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601D7" w14:textId="72079E03" w:rsidR="005F7CC2" w:rsidRPr="00132BAF" w:rsidRDefault="00F003FA" w:rsidP="00325301">
      <w:pPr>
        <w:ind w:left="360"/>
        <w:jc w:val="left"/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</w:pPr>
      <w:r w:rsidRPr="00F003FA"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Sensitivity Analysis: </w:t>
      </w:r>
      <w:r w:rsidR="00692975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a</w:t>
      </w:r>
      <w:r w:rsidRPr="00F003FA"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ssociation </w:t>
      </w:r>
      <w:r w:rsidR="00692975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b</w:t>
      </w:r>
      <w:r w:rsidRPr="00F003FA"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etween PAVar_CV and </w:t>
      </w:r>
      <w:r w:rsidR="00692975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r</w:t>
      </w:r>
      <w:r w:rsidRPr="00F003FA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isk of Hypertension</w:t>
      </w:r>
    </w:p>
    <w:tbl>
      <w:tblPr>
        <w:tblStyle w:val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2339"/>
        <w:gridCol w:w="2641"/>
        <w:gridCol w:w="2392"/>
        <w:gridCol w:w="2387"/>
        <w:gridCol w:w="2384"/>
      </w:tblGrid>
      <w:tr w:rsidR="00F003FA" w:rsidRPr="00132BAF" w14:paraId="47E23F3A" w14:textId="1B8A3B93" w:rsidTr="00F003FA">
        <w:tc>
          <w:tcPr>
            <w:tcW w:w="6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16ECC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bookmarkStart w:id="0" w:name="_Hlk183488145"/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Variables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8DD4E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Model I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4EDD71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Model II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25E537" w14:textId="67D9D90D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 w:hint="eastAsia"/>
                <w:color w:val="FF0000"/>
                <w:sz w:val="24"/>
                <w:szCs w:val="24"/>
              </w:rPr>
              <w:t>Model III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2054D" w14:textId="14664BE1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Model I</w:t>
            </w:r>
            <w:r w:rsidRPr="00132BAF">
              <w:rPr>
                <w:rFonts w:ascii="Times New Roman" w:hAnsi="Times New Roman" w:hint="eastAsia"/>
                <w:color w:val="FF0000"/>
                <w:sz w:val="24"/>
                <w:szCs w:val="24"/>
              </w:rPr>
              <w:t>V</w:t>
            </w:r>
          </w:p>
        </w:tc>
        <w:tc>
          <w:tcPr>
            <w:tcW w:w="85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1C2768" w14:textId="5224956C" w:rsidR="00F003FA" w:rsidRPr="00132BAF" w:rsidRDefault="00F003FA" w:rsidP="00F003F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B2B0E">
              <w:rPr>
                <w:rFonts w:ascii="Times New Roman" w:hAnsi="Times New Roman" w:hint="eastAsia"/>
                <w:i/>
                <w:iCs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_diff</w:t>
            </w:r>
            <w:r w:rsidRPr="00F003FA">
              <w:rPr>
                <w:rFonts w:ascii="Times New Roman" w:hAnsi="Times New Roman" w:hint="eastAsia"/>
                <w:color w:val="FF0000"/>
                <w:sz w:val="24"/>
                <w:szCs w:val="24"/>
                <w:vertAlign w:val="superscript"/>
              </w:rPr>
              <w:t>*</w:t>
            </w:r>
          </w:p>
        </w:tc>
      </w:tr>
      <w:tr w:rsidR="00F003FA" w:rsidRPr="00132BAF" w14:paraId="438202E6" w14:textId="502092AD" w:rsidTr="000524E1"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06F42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27861B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HR (95%CI)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5076A7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HR (95%CI)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04ED6A" w14:textId="30518E8B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 w:hint="eastAsia"/>
                <w:color w:val="FF0000"/>
                <w:sz w:val="24"/>
                <w:szCs w:val="24"/>
              </w:rPr>
              <w:t>HR (95%CI)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E4AB07" w14:textId="6DD7708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>HR (95%CI)</w:t>
            </w:r>
          </w:p>
        </w:tc>
        <w:tc>
          <w:tcPr>
            <w:tcW w:w="85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CA7E525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E42883" w:rsidRPr="00132BAF" w14:paraId="5D5E7A3D" w14:textId="200E7E4E" w:rsidTr="00F003FA"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61A90" w14:textId="7157FA69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PAVar_CV</w:t>
            </w:r>
            <w:r>
              <w:rPr>
                <w:rFonts w:ascii="Times New Roman" w:hAnsi="Times New Roman" w:hint="eastAsia"/>
                <w:color w:val="FF0000"/>
                <w:sz w:val="22"/>
              </w:rPr>
              <w:t xml:space="preserve"> Q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B38D3" w14:textId="75967440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Ref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FD19D" w14:textId="3D20BE4E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D59C33E" w14:textId="7E09F276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132BAF">
              <w:rPr>
                <w:rFonts w:ascii="Times New Roman" w:hAnsi="Times New Roman" w:hint="eastAsia"/>
                <w:color w:val="FF0000"/>
                <w:sz w:val="22"/>
              </w:rPr>
              <w:t>Ref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96182" w14:textId="4114FDCF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Re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7104336" w14:textId="77777777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42883" w:rsidRPr="00132BAF" w14:paraId="7D78BFCB" w14:textId="75EF5664" w:rsidTr="007E18F3"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450FA" w14:textId="73D0886F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Q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B6ACA" w14:textId="1D450142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29 (1.14–1.4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C9A41" w14:textId="7B179BBF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26 (1.12–1.4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D85B9" w14:textId="5CFC7DCF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21 (1.09–1.3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8569" w14:textId="2F25E530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17 (1.05–1.3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22A1E" w14:textId="5BD630A9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0.18</w:t>
            </w:r>
          </w:p>
        </w:tc>
      </w:tr>
      <w:tr w:rsidR="00E42883" w:rsidRPr="00132BAF" w14:paraId="0A25AE02" w14:textId="0EA6C167" w:rsidTr="007E18F3"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2C6DC" w14:textId="32FD3248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Q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69D72" w14:textId="32E12E91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58 (1.40–1.7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2E034" w14:textId="1D79AF79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55 (1.38–1.7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6CD3F" w14:textId="140B433E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50 (1.34–1.6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F0CC" w14:textId="4012726A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44 (1.27–1.6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653AD" w14:textId="1EBC1DA8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0.22</w:t>
            </w:r>
          </w:p>
        </w:tc>
      </w:tr>
      <w:tr w:rsidR="00E42883" w:rsidRPr="00132BAF" w14:paraId="4CB75B2D" w14:textId="40D4E3B9" w:rsidTr="007E18F3"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14BC8" w14:textId="36FCC07A" w:rsidR="00E42883" w:rsidRPr="00132BAF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Q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5E1F7" w14:textId="415D6270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88 (1.68–2.1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A79E7" w14:textId="3A1BD58E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80 (1.62–2.0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1A756" w14:textId="1E310506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75 (1.57–1.9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35D19" w14:textId="1492D9DA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1.70 (1.52–1.9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FBCF" w14:textId="60BC3EFC" w:rsidR="00E42883" w:rsidRPr="00F003FA" w:rsidRDefault="00E42883" w:rsidP="00E4288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003FA">
              <w:rPr>
                <w:rFonts w:ascii="Times New Roman" w:hAnsi="Times New Roman"/>
                <w:color w:val="FF0000"/>
                <w:sz w:val="22"/>
              </w:rPr>
              <w:t>0.16</w:t>
            </w:r>
          </w:p>
        </w:tc>
      </w:tr>
      <w:tr w:rsidR="00F003FA" w:rsidRPr="00132BAF" w14:paraId="1CAB6220" w14:textId="6C39189A" w:rsidTr="00F003FA"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31B80C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132BAF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for trend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39BCA64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AB03EB0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A8FA8" w14:textId="3F7FB8BF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132BAF">
              <w:rPr>
                <w:rFonts w:ascii="Times New Roman" w:hAnsi="Times New Roman" w:hint="eastAsia"/>
                <w:color w:val="FF0000"/>
                <w:sz w:val="22"/>
              </w:rPr>
              <w:t>&lt;0.00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661B00A" w14:textId="121D712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32BA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1B511" w14:textId="77777777" w:rsidR="00F003FA" w:rsidRPr="00132BAF" w:rsidRDefault="00F003FA" w:rsidP="005F7CC2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</w:tbl>
    <w:bookmarkEnd w:id="0"/>
    <w:p w14:paraId="36DBE669" w14:textId="68290D76" w:rsidR="002234E0" w:rsidRPr="007C5C8C" w:rsidRDefault="00F003FA">
      <w:pPr>
        <w:rPr>
          <w:rFonts w:ascii="Times New Roman" w:eastAsia="等线" w:hAnsi="Times New Roman" w:cs="Times New Roman"/>
          <w:color w:val="FF0000"/>
          <w:sz w:val="24"/>
          <w:szCs w:val="28"/>
        </w:rPr>
      </w:pPr>
      <w:r>
        <w:rPr>
          <w:rFonts w:ascii="Times New Roman" w:eastAsia="等线" w:hAnsi="Times New Roman" w:cs="Times New Roman" w:hint="eastAsia"/>
          <w:color w:val="FF0000"/>
          <w:sz w:val="24"/>
          <w:szCs w:val="28"/>
        </w:rPr>
        <w:t>*</w:t>
      </w:r>
      <w:r w:rsidRPr="00EB2B0E">
        <w:rPr>
          <w:rFonts w:ascii="Times New Roman" w:eastAsia="等线" w:hAnsi="Times New Roman" w:cs="Times New Roman" w:hint="eastAsia"/>
          <w:i/>
          <w:iCs/>
          <w:color w:val="FF0000"/>
          <w:sz w:val="24"/>
          <w:szCs w:val="28"/>
        </w:rPr>
        <w:t>P</w:t>
      </w:r>
      <w:r w:rsidRPr="00F003FA"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_diff: </w:t>
      </w:r>
      <w:r w:rsidRPr="00F65A87">
        <w:rPr>
          <w:rFonts w:ascii="Times New Roman" w:eastAsia="等线" w:hAnsi="Times New Roman" w:cs="Times New Roman" w:hint="eastAsia"/>
          <w:i/>
          <w:iCs/>
          <w:color w:val="FF0000"/>
          <w:sz w:val="24"/>
          <w:szCs w:val="28"/>
        </w:rPr>
        <w:t>P</w:t>
      </w:r>
      <w:r w:rsidRPr="00F003FA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-value for difference between sensitivity and main analysis HR; &gt;0.05, confirming robustness.</w:t>
      </w:r>
      <w:r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 </w:t>
      </w:r>
      <w:r w:rsidR="00132BAF" w:rsidRPr="00132BAF">
        <w:rPr>
          <w:rFonts w:ascii="Times New Roman" w:eastAsia="等线" w:hAnsi="Times New Roman" w:cs="Times New Roman"/>
          <w:color w:val="FF0000"/>
          <w:sz w:val="24"/>
          <w:szCs w:val="28"/>
        </w:rPr>
        <w:t>Model I was unadjusted (crude model); Model II included adjustments for</w:t>
      </w:r>
      <w:r w:rsidR="00132BAF" w:rsidRPr="00132BAF"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 all demographic factors</w:t>
      </w:r>
      <w:r w:rsidR="00132BAF" w:rsidRPr="00132BAF">
        <w:rPr>
          <w:rFonts w:ascii="Times New Roman" w:eastAsia="等线" w:hAnsi="Times New Roman" w:cs="Times New Roman"/>
          <w:color w:val="FF0000"/>
          <w:sz w:val="24"/>
          <w:szCs w:val="28"/>
        </w:rPr>
        <w:t xml:space="preserve">; Model III incorporated additional adjustments for </w:t>
      </w:r>
      <w:r w:rsidR="00132BAF" w:rsidRPr="00132BAF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socioeconomic factors and lifestyle habits; Model IV is a fully adjusted model based on Model III, with additional adjustments for all health-related indicators</w:t>
      </w:r>
      <w:r w:rsidR="007C5C8C">
        <w:rPr>
          <w:rFonts w:ascii="Times New Roman" w:eastAsia="等线" w:hAnsi="Times New Roman" w:cs="Times New Roman" w:hint="eastAsia"/>
          <w:color w:val="FF0000"/>
          <w:sz w:val="24"/>
          <w:szCs w:val="28"/>
        </w:rPr>
        <w:t xml:space="preserve"> and PAV</w:t>
      </w:r>
      <w:r w:rsidR="00132BAF" w:rsidRPr="00132BAF">
        <w:rPr>
          <w:rFonts w:ascii="Times New Roman" w:eastAsia="等线" w:hAnsi="Times New Roman" w:cs="Times New Roman" w:hint="eastAsia"/>
          <w:color w:val="FF0000"/>
          <w:sz w:val="24"/>
          <w:szCs w:val="28"/>
        </w:rPr>
        <w:t>.</w:t>
      </w:r>
    </w:p>
    <w:sectPr w:rsidR="002234E0" w:rsidRPr="007C5C8C" w:rsidSect="00582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1C884" w14:textId="77777777" w:rsidR="000D5B72" w:rsidRDefault="000D5B72" w:rsidP="00AF61A1">
      <w:pPr>
        <w:rPr>
          <w:rFonts w:hint="eastAsia"/>
        </w:rPr>
      </w:pPr>
      <w:r>
        <w:separator/>
      </w:r>
    </w:p>
  </w:endnote>
  <w:endnote w:type="continuationSeparator" w:id="0">
    <w:p w14:paraId="787CA249" w14:textId="77777777" w:rsidR="000D5B72" w:rsidRDefault="000D5B72" w:rsidP="00AF61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52950" w14:textId="77777777" w:rsidR="000D5B72" w:rsidRDefault="000D5B72" w:rsidP="00AF61A1">
      <w:pPr>
        <w:rPr>
          <w:rFonts w:hint="eastAsia"/>
        </w:rPr>
      </w:pPr>
      <w:r>
        <w:separator/>
      </w:r>
    </w:p>
  </w:footnote>
  <w:footnote w:type="continuationSeparator" w:id="0">
    <w:p w14:paraId="02CBEFC7" w14:textId="77777777" w:rsidR="000D5B72" w:rsidRDefault="000D5B72" w:rsidP="00AF61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E0"/>
    <w:rsid w:val="000220F9"/>
    <w:rsid w:val="00090361"/>
    <w:rsid w:val="000D5B72"/>
    <w:rsid w:val="00132BAF"/>
    <w:rsid w:val="00206F16"/>
    <w:rsid w:val="00215C2C"/>
    <w:rsid w:val="002234E0"/>
    <w:rsid w:val="00325301"/>
    <w:rsid w:val="003A67D5"/>
    <w:rsid w:val="00426D80"/>
    <w:rsid w:val="005038CC"/>
    <w:rsid w:val="0052559A"/>
    <w:rsid w:val="00582747"/>
    <w:rsid w:val="005F7CC2"/>
    <w:rsid w:val="00692975"/>
    <w:rsid w:val="007524FE"/>
    <w:rsid w:val="0075448B"/>
    <w:rsid w:val="007C5C8C"/>
    <w:rsid w:val="00873E71"/>
    <w:rsid w:val="00961080"/>
    <w:rsid w:val="00976696"/>
    <w:rsid w:val="00A260A7"/>
    <w:rsid w:val="00AF00CC"/>
    <w:rsid w:val="00AF61A1"/>
    <w:rsid w:val="00B63897"/>
    <w:rsid w:val="00BB00C9"/>
    <w:rsid w:val="00CA6065"/>
    <w:rsid w:val="00D37588"/>
    <w:rsid w:val="00E42883"/>
    <w:rsid w:val="00E607B2"/>
    <w:rsid w:val="00EB2B0E"/>
    <w:rsid w:val="00ED5803"/>
    <w:rsid w:val="00F003FA"/>
    <w:rsid w:val="00F65A87"/>
    <w:rsid w:val="00FB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C4B2E3"/>
  <w15:chartTrackingRefBased/>
  <w15:docId w15:val="{080D0973-804F-42D6-8F94-B039AFCE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1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1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1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1A1"/>
    <w:rPr>
      <w:sz w:val="18"/>
      <w:szCs w:val="18"/>
    </w:rPr>
  </w:style>
  <w:style w:type="paragraph" w:styleId="a7">
    <w:name w:val="List Paragraph"/>
    <w:basedOn w:val="a"/>
    <w:uiPriority w:val="34"/>
    <w:qFormat/>
    <w:rsid w:val="00AF61A1"/>
    <w:pPr>
      <w:ind w:firstLineChars="200" w:firstLine="420"/>
    </w:pPr>
  </w:style>
  <w:style w:type="table" w:styleId="a8">
    <w:name w:val="Table Grid"/>
    <w:basedOn w:val="a1"/>
    <w:uiPriority w:val="39"/>
    <w:rsid w:val="00AF6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5F7CC2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5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1</Words>
  <Characters>771</Characters>
  <Application>Microsoft Office Word</Application>
  <DocSecurity>0</DocSecurity>
  <Lines>14</Lines>
  <Paragraphs>5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uang</dc:creator>
  <cp:keywords/>
  <dc:description/>
  <cp:lastModifiedBy>cat demon</cp:lastModifiedBy>
  <cp:revision>16</cp:revision>
  <dcterms:created xsi:type="dcterms:W3CDTF">2024-03-19T08:20:00Z</dcterms:created>
  <dcterms:modified xsi:type="dcterms:W3CDTF">2025-05-1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18c0f0-6dc8-4172-98ea-c5a7ffbf9335</vt:lpwstr>
  </property>
</Properties>
</file>